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23C220" w14:textId="77777777" w:rsidR="009724AA" w:rsidRPr="009724AA" w:rsidRDefault="009724AA" w:rsidP="009724AA">
      <w:pPr>
        <w:pStyle w:val="Heading1"/>
      </w:pPr>
      <w:r w:rsidRPr="009724AA">
        <w:t xml:space="preserve">Supplementary Table S1. </w:t>
      </w:r>
    </w:p>
    <w:p w14:paraId="3D920A77" w14:textId="3A47595B" w:rsidR="009724AA" w:rsidRPr="009724AA" w:rsidRDefault="009724AA" w:rsidP="009724AA">
      <w:pPr>
        <w:jc w:val="center"/>
      </w:pPr>
      <w:r w:rsidRPr="009724AA">
        <w:t>Additional baseline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1123"/>
        <w:gridCol w:w="1800"/>
        <w:gridCol w:w="1800"/>
        <w:gridCol w:w="1800"/>
        <w:gridCol w:w="1127"/>
      </w:tblGrid>
      <w:tr w:rsidR="009724AA" w:rsidRPr="00B854A2" w14:paraId="73BC466C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26A84F46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1F5F451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3AA90A1" w14:textId="77777777" w:rsidR="009724AA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All patients</w:t>
            </w:r>
            <w:r>
              <w:rPr>
                <w:sz w:val="20"/>
                <w:szCs w:val="20"/>
              </w:rPr>
              <w:t xml:space="preserve"> </w:t>
            </w:r>
          </w:p>
          <w:p w14:paraId="717B5C1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26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4888B8A" w14:textId="77777777" w:rsidR="009724AA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END </w:t>
            </w:r>
          </w:p>
          <w:p w14:paraId="255DF4F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64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08C6F2B" w14:textId="77777777" w:rsidR="009724AA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 </w:t>
            </w:r>
          </w:p>
          <w:p w14:paraId="4691959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62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A25B5C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</w:t>
            </w:r>
            <w:r w:rsidRPr="00B854A2">
              <w:rPr>
                <w:rFonts w:hint="eastAsia"/>
                <w:sz w:val="20"/>
                <w:szCs w:val="20"/>
              </w:rPr>
              <w:t>alue</w:t>
            </w:r>
          </w:p>
        </w:tc>
      </w:tr>
      <w:tr w:rsidR="009724AA" w:rsidRPr="00B854A2" w14:paraId="7EA373E5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8E68BF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ight </w:t>
            </w:r>
            <w:r w:rsidRPr="00B854A2">
              <w:rPr>
                <w:rFonts w:hint="eastAsia"/>
                <w:sz w:val="20"/>
                <w:szCs w:val="20"/>
              </w:rPr>
              <w:t>(cm)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5F94E1A4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DA1390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65.0 [158.2,170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D15A35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65.0 [160.0,170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22782A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65.0 [158.0,170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0CB9F1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18</w:t>
            </w:r>
          </w:p>
        </w:tc>
      </w:tr>
      <w:tr w:rsidR="009724AA" w:rsidRPr="00B854A2" w14:paraId="4D19390C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FA2150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ight </w:t>
            </w:r>
            <w:r w:rsidRPr="00B854A2">
              <w:rPr>
                <w:rFonts w:hint="eastAsia"/>
                <w:sz w:val="20"/>
                <w:szCs w:val="20"/>
              </w:rPr>
              <w:t>(kg)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80D5255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21C67D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3.0 [57.2,72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6C8583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5.0 [60.0,72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EEDA0F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0.0 [55.0,70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D44A27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24</w:t>
            </w:r>
          </w:p>
        </w:tc>
      </w:tr>
      <w:tr w:rsidR="009724AA" w:rsidRPr="00B854A2" w14:paraId="4F045029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BAE536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23B93">
              <w:rPr>
                <w:sz w:val="20"/>
                <w:szCs w:val="20"/>
              </w:rPr>
              <w:t>Heart rate (bpm)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9C292A6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880CA4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8.5 [68.2,95.8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FDD468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7.0 [68.0,94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6E6C9F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81.0 [69.2,97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4EDEA8F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16</w:t>
            </w:r>
          </w:p>
        </w:tc>
      </w:tr>
      <w:tr w:rsidR="009724AA" w:rsidRPr="00B854A2" w14:paraId="61B6FF15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7384259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23B93">
              <w:rPr>
                <w:sz w:val="20"/>
                <w:szCs w:val="20"/>
              </w:rPr>
              <w:t>Onset-to-CT time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FA2CC87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38D133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.0 [2.0,12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626D2F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8 [2.0,12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A78FB9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.0 [2.5,12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4E59AFB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63</w:t>
            </w:r>
          </w:p>
        </w:tc>
      </w:tr>
      <w:tr w:rsidR="009724AA" w:rsidRPr="00B854A2" w14:paraId="5CDCC060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464AF4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5A5312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D5B706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10 (72.8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7F3BA9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86 (70.5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C4B16C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24 (76.5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7B52F1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08</w:t>
            </w:r>
          </w:p>
        </w:tc>
      </w:tr>
      <w:tr w:rsidR="009724AA" w:rsidRPr="00B854A2" w14:paraId="5ECF83C5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BCD0B1A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42FB15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4B27E9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16 (27.2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EAE4A1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8 (29.5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F5DC7F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8 (23.5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BCC7C76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</w:tr>
      <w:tr w:rsidR="009724AA" w:rsidRPr="00B854A2" w14:paraId="45AC79CD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9FF12A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97B74B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038BD5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9 (18.5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BC3681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5 (17.0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27C7BB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4 (21.0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CA3096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75</w:t>
            </w:r>
          </w:p>
        </w:tc>
      </w:tr>
      <w:tr w:rsidR="009724AA" w:rsidRPr="00B854A2" w14:paraId="6E732EFD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04C98F1C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383CC4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240DF5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47 (81.5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DC3F53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19 (83.0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1A4756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28 (79.0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D382869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</w:tr>
      <w:tr w:rsidR="009724AA" w:rsidRPr="00B854A2" w14:paraId="17187FD7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3DEA10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23B93">
              <w:rPr>
                <w:sz w:val="20"/>
                <w:szCs w:val="20"/>
              </w:rPr>
              <w:t xml:space="preserve">Coronary artery disease 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1ED3C8B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DC8833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3 (21.8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05E307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6 (21.2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8771A0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7 (22.8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C2D761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84</w:t>
            </w:r>
          </w:p>
        </w:tc>
      </w:tr>
      <w:tr w:rsidR="009724AA" w:rsidRPr="00B854A2" w14:paraId="71EE249D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21ED1E05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0A5612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38D365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33 (78.2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B6A764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08 (78.8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E48775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25 (77.2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D17B7AC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</w:tr>
      <w:tr w:rsidR="009724AA" w:rsidRPr="00B854A2" w14:paraId="1463F0FA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7FF80C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23B93">
              <w:rPr>
                <w:sz w:val="20"/>
                <w:szCs w:val="20"/>
              </w:rPr>
              <w:t>Atrial fibrillation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FFC92A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792351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9 (13.8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F0C282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1 (11.7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06CFD6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8 (17.3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041B90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43</w:t>
            </w:r>
          </w:p>
        </w:tc>
      </w:tr>
      <w:tr w:rsidR="009724AA" w:rsidRPr="00B854A2" w14:paraId="58F157F8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9205978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91548B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09301B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67 (86.2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2B6ECD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33 (88.3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EA959B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4 (82.7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1E27D65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</w:tr>
      <w:tr w:rsidR="009724AA" w:rsidRPr="00B854A2" w14:paraId="1DFD367C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DC89B7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5401CE7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459C28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1 (30.8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289A4F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83 (31.4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58985D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8 (29.6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7E0969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76</w:t>
            </w:r>
          </w:p>
        </w:tc>
      </w:tr>
      <w:tr w:rsidR="009724AA" w:rsidRPr="00B854A2" w14:paraId="0BCDA954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61FE58D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0B6160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478198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95 (69.2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E77599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81 (68.6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3B47C4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14 (70.4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4E116146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</w:tr>
      <w:tr w:rsidR="009724AA" w:rsidRPr="00B854A2" w14:paraId="63852032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BE5A86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nking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47A235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CAA121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49 (35.0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384447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2 (34.8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443295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7 (35.2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F971EC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9724AA" w:rsidRPr="00B854A2" w14:paraId="57161E8D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0530FEE7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3AF842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F6D109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77 (65.0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622AE4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72 (65.2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B84947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5 (64.8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8405552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</w:tr>
      <w:tr w:rsidR="009724AA" w:rsidRPr="00B854A2" w14:paraId="2E7D88F2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069EF97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lastRenderedPageBreak/>
              <w:t>Heart rate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1BD60A54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D56EAC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8.0 [70.0,88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A7A430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8.0 [70.0,87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F69BF3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8.5 [70.0,90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6D9040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3</w:t>
            </w:r>
          </w:p>
        </w:tc>
      </w:tr>
      <w:tr w:rsidR="009724AA" w:rsidRPr="00B854A2" w14:paraId="69BBE53B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20FB690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</w:t>
            </w:r>
            <w:r w:rsidRPr="00B854A2">
              <w:rPr>
                <w:sz w:val="20"/>
                <w:szCs w:val="20"/>
              </w:rPr>
              <w:t>R interval (</w:t>
            </w:r>
            <w:proofErr w:type="spellStart"/>
            <w:r w:rsidRPr="00B854A2">
              <w:rPr>
                <w:sz w:val="20"/>
                <w:szCs w:val="20"/>
              </w:rPr>
              <w:t>ms</w:t>
            </w:r>
            <w:proofErr w:type="spellEnd"/>
            <w:r w:rsidRPr="00B854A2">
              <w:rPr>
                <w:sz w:val="20"/>
                <w:szCs w:val="20"/>
              </w:rPr>
              <w:t>)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7FA2051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1B6A24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59.5 [148.0,174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67CA2B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59.0 [148.0,171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67AF1F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62.0 [148.0,175.8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5A0828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434</w:t>
            </w:r>
          </w:p>
        </w:tc>
      </w:tr>
      <w:tr w:rsidR="009724AA" w:rsidRPr="00B854A2" w14:paraId="47AA6042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855FC1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QRS duration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5B61C7C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66F981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2.0 [87.0,99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22B6CE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2.0 [87.0,100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6FE723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2.0 [86.0,98.8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A70E26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52</w:t>
            </w:r>
          </w:p>
        </w:tc>
      </w:tr>
      <w:tr w:rsidR="009724AA" w:rsidRPr="00B854A2" w14:paraId="0D2A7EB4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E3BB1D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QT interval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0321AA12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D8633D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84.0 [354.0,414.8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0801EB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86.0 [357.0,414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E265DB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81.0 [351.0,414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0E71C0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53</w:t>
            </w:r>
          </w:p>
        </w:tc>
      </w:tr>
      <w:tr w:rsidR="009724AA" w:rsidRPr="00B854A2" w14:paraId="32748E02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24B6A2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Corrected QT interval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12350F53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899A7D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41.0 [422.0,463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9C9926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41.0 [422.0,461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502D12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42.0 [423.5,465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81E036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91</w:t>
            </w:r>
          </w:p>
        </w:tc>
      </w:tr>
      <w:tr w:rsidR="009724AA" w:rsidRPr="00B854A2" w14:paraId="29D51B07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C78C09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Electrical axis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F82115C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BE0FDD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1.0 [3.0,58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1761D7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9.0 [3.0,58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B54E5D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2.5 [0.5,57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3038A1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43</w:t>
            </w:r>
          </w:p>
        </w:tc>
      </w:tr>
      <w:tr w:rsidR="009724AA" w:rsidRPr="00B854A2" w14:paraId="511F942D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F7A956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SV1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CC1D97F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3C1B19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 [0.4,1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8C66FC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 [0.4,1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FBC010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 [0.4,1.1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A808FF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964</w:t>
            </w:r>
          </w:p>
        </w:tc>
      </w:tr>
      <w:tr w:rsidR="009724AA" w:rsidRPr="00B854A2" w14:paraId="2A8EE75D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3846AF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RV5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A07B5A2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4CFDB0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5 [1.1,2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512407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5 [1.1,1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8409D9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7 [1.1,2.2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1EA0A0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057</w:t>
            </w:r>
          </w:p>
        </w:tc>
      </w:tr>
      <w:tr w:rsidR="009724AA" w:rsidRPr="00B854A2" w14:paraId="6B35FFB2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74E9F3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RV5+SV1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E3E14C9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EB031C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3 [1.7,3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87228B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3 [1.6,2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E9189C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4 [1.8,3.1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05FEDE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25</w:t>
            </w:r>
          </w:p>
        </w:tc>
      </w:tr>
      <w:tr w:rsidR="009724AA" w:rsidRPr="00B854A2" w14:paraId="5956C178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19F2E8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2C8A306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622D69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8.0 [6.4,9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18EA47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8.0 [6.3,9.8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849162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8.1 [7.0,10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6E34EE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36</w:t>
            </w:r>
          </w:p>
        </w:tc>
      </w:tr>
      <w:tr w:rsidR="009724AA" w:rsidRPr="00B854A2" w14:paraId="5B23FC73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7048F25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C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39867E20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7A16F3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4 [4.0,4.8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7343F7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4 [4.0,4.8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A7276D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4 [4.0,4.8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445F71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673</w:t>
            </w:r>
          </w:p>
        </w:tc>
      </w:tr>
      <w:tr w:rsidR="009724AA" w:rsidRPr="00B854A2" w14:paraId="787EC605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0E98A73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11549260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4801DB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5.5 [123.0,150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20152E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6.0 [123.0,149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7D5EB7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5.0 [123.0,150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4B6163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36</w:t>
            </w:r>
          </w:p>
        </w:tc>
      </w:tr>
      <w:tr w:rsidR="009724AA" w:rsidRPr="00B854A2" w14:paraId="0348A570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27F94B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HC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3783346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553F0A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4 [0.4,0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0430F0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4 [0.4,0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7A5594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4 [0.4,0.4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D5E3CA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999</w:t>
            </w:r>
          </w:p>
        </w:tc>
      </w:tr>
      <w:tr w:rsidR="009724AA" w:rsidRPr="00B854A2" w14:paraId="6ED6577B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4FF6EF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V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650B2D4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0E9493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1.8 [88.8,95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0AB2A9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2.0 [88.8,95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18D814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1.2 [88.6,94.3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CA55C6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25</w:t>
            </w:r>
          </w:p>
        </w:tc>
      </w:tr>
      <w:tr w:rsidR="009724AA" w:rsidRPr="00B854A2" w14:paraId="394B2F8A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2FE7088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D3F5D8A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2F454F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1.0 [29.7,32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26B8B4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1.2 [29.8,32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2CAE19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0.9 [29.4,32.2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C3CF33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68</w:t>
            </w:r>
          </w:p>
        </w:tc>
      </w:tr>
      <w:tr w:rsidR="009724AA" w:rsidRPr="00B854A2" w14:paraId="0B8DF32A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46BA19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C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002208C1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4B675C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36.0 [329.0,343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6D05C4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36.0 [330.0,343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27219D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37.0 [327.0,344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E56307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49</w:t>
            </w:r>
          </w:p>
        </w:tc>
      </w:tr>
      <w:tr w:rsidR="009724AA" w:rsidRPr="00B854A2" w14:paraId="362C7D3E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FB652F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RDW-CV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09AD813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F60502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.1 [12.6,13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CEEEC5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.0 [12.5,13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4EC894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.2 [12.7,13.7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15C8A2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039</w:t>
            </w:r>
          </w:p>
        </w:tc>
      </w:tr>
      <w:tr w:rsidR="009724AA" w:rsidRPr="00B854A2" w14:paraId="6B21FA9D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3CD782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RDW-SD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5C877F0E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52224D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3.8 [41.5,46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9EBFD0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3.8 [41.1,46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D570D3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3.7 [41.8,46.4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FA2299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53</w:t>
            </w:r>
          </w:p>
        </w:tc>
      </w:tr>
      <w:tr w:rsidR="009724AA" w:rsidRPr="00B854A2" w14:paraId="591BBE63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1984FC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PL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1B3A1B34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F32686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08.5 [167.0,243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BDC922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09.0 [164.0,243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7DF043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07.0 [172.2,245.5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1B147C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25</w:t>
            </w:r>
          </w:p>
        </w:tc>
      </w:tr>
      <w:tr w:rsidR="009724AA" w:rsidRPr="00B854A2" w14:paraId="7D2FD310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863CA0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PC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74A8E97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24D101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 [0.2,0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16F4F5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 [0.2,0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644C38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 [0.2,0.3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70D1D7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19</w:t>
            </w:r>
          </w:p>
        </w:tc>
      </w:tr>
      <w:tr w:rsidR="009724AA" w:rsidRPr="00B854A2" w14:paraId="3D744E5A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2EC10A8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t>MPV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3EBE488B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4F1D25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.7 [9.9,11.7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C2019C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.7 [9.9,11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689683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.8 [10.0,11.8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06F008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459</w:t>
            </w:r>
          </w:p>
        </w:tc>
      </w:tr>
      <w:tr w:rsidR="009724AA" w:rsidRPr="00B854A2" w14:paraId="7143379E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1EEB09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sz w:val="20"/>
                <w:szCs w:val="20"/>
              </w:rPr>
              <w:lastRenderedPageBreak/>
              <w:t>PDW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CF919EC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B644BB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.7 [11.7,16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1BAD68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.7 [11.7,16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7C3A69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.6 [11.6,16.3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7DA001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698</w:t>
            </w:r>
          </w:p>
        </w:tc>
      </w:tr>
      <w:tr w:rsidR="009724AA" w:rsidRPr="00B854A2" w14:paraId="6C2A2223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AB9957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9920BA">
              <w:rPr>
                <w:sz w:val="20"/>
                <w:szCs w:val="20"/>
              </w:rPr>
              <w:t>P-LCR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CA8EE98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7D625A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0.8 [25.4,38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D6FF30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0.8 [25.0,37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ACC232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1.1 [25.4,38.4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46D322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46</w:t>
            </w:r>
          </w:p>
        </w:tc>
      </w:tr>
      <w:tr w:rsidR="009724AA" w:rsidRPr="00B854A2" w14:paraId="79609D68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276C915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9920BA">
              <w:rPr>
                <w:sz w:val="20"/>
                <w:szCs w:val="20"/>
              </w:rPr>
              <w:t>Monocyte coun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0B10EE42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391152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 [0.4,0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FE5FF7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 [0.4,0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5875BB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 [0.4,0.6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4D563C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81</w:t>
            </w:r>
          </w:p>
        </w:tc>
      </w:tr>
      <w:tr w:rsidR="009724AA" w:rsidRPr="00B854A2" w14:paraId="0ECDDBB4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0A8384C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9920BA">
              <w:rPr>
                <w:sz w:val="20"/>
                <w:szCs w:val="20"/>
              </w:rPr>
              <w:t>Monocyte percentage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288E88E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94E86E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.3 (2.2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498F97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.4 (2.3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BA65B7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.1 (2.0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810926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78</w:t>
            </w:r>
          </w:p>
        </w:tc>
      </w:tr>
      <w:tr w:rsidR="009724AA" w:rsidRPr="00B854A2" w14:paraId="0EFA6CCB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0A72512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9920BA">
              <w:rPr>
                <w:sz w:val="20"/>
                <w:szCs w:val="20"/>
              </w:rPr>
              <w:t>Eosinophil coun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5E9FE097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677ED2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 [0.0,0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1D0D08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 [0.0,0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2DC6DB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 [0.0,0.1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4D6AA2F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38</w:t>
            </w:r>
          </w:p>
        </w:tc>
      </w:tr>
      <w:tr w:rsidR="009724AA" w:rsidRPr="00B854A2" w14:paraId="7F0B2932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82C6EC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9920BA">
              <w:rPr>
                <w:sz w:val="20"/>
                <w:szCs w:val="20"/>
              </w:rPr>
              <w:t>Eosinophil percentage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1BA2A9A1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A52371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 [0.2,1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F1850A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 [0.2,1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2DA4A8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6 [0.1,1.5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B6A7B5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37</w:t>
            </w:r>
          </w:p>
        </w:tc>
      </w:tr>
      <w:tr w:rsidR="009724AA" w:rsidRPr="00B854A2" w14:paraId="03FEF5DC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A386CE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9920BA">
              <w:rPr>
                <w:sz w:val="20"/>
                <w:szCs w:val="20"/>
              </w:rPr>
              <w:t>Basophil coun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11B5EE8D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B8D3F8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0 [0.0,0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4CB39F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0 [0.0,0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37BB8B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0 [0.0,0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C69DAE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944</w:t>
            </w:r>
          </w:p>
        </w:tc>
      </w:tr>
      <w:tr w:rsidR="009724AA" w:rsidRPr="00B854A2" w14:paraId="7E70A467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72A9FC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9920BA">
              <w:rPr>
                <w:sz w:val="20"/>
                <w:szCs w:val="20"/>
              </w:rPr>
              <w:t>Basophil</w:t>
            </w:r>
            <w:r>
              <w:rPr>
                <w:sz w:val="20"/>
                <w:szCs w:val="20"/>
              </w:rPr>
              <w:t xml:space="preserve"> </w:t>
            </w:r>
            <w:r w:rsidRPr="009920BA">
              <w:rPr>
                <w:sz w:val="20"/>
                <w:szCs w:val="20"/>
              </w:rPr>
              <w:t>percentage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941AC73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781B95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 [0.2,0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6AFA78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 [0.2,0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BBAC1F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 [0.2,0.5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46B08F2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623</w:t>
            </w:r>
          </w:p>
        </w:tc>
      </w:tr>
      <w:tr w:rsidR="009724AA" w:rsidRPr="00B854A2" w14:paraId="0E011368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260106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A634677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D9342C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.9 [10.3,11.7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574EC5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.9 [10.3,11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19A78C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1.0 [10.3,11.7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E1746B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22</w:t>
            </w:r>
          </w:p>
        </w:tc>
      </w:tr>
      <w:tr w:rsidR="009724AA" w:rsidRPr="00B854A2" w14:paraId="1758758E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A523B5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9920BA">
              <w:rPr>
                <w:sz w:val="20"/>
                <w:szCs w:val="20"/>
              </w:rPr>
              <w:t>PTR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1FBB9283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9F0628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4.1 (22.8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6001AE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5.0 (21.5)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D14C53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2.7 (24.8)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40DDC84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36</w:t>
            </w:r>
          </w:p>
        </w:tc>
      </w:tr>
      <w:tr w:rsidR="009724AA" w:rsidRPr="00B854A2" w14:paraId="0696408E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7A2797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F19A802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64F4B4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9 [0.9,1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B0730F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9 [0.9,1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DEE559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9 [0.9,1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B563E0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97</w:t>
            </w:r>
          </w:p>
        </w:tc>
      </w:tr>
      <w:tr w:rsidR="009724AA" w:rsidRPr="00B854A2" w14:paraId="2BE7276E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D3728E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9920BA">
              <w:rPr>
                <w:sz w:val="20"/>
                <w:szCs w:val="20"/>
              </w:rPr>
              <w:t>APT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582A05C8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F2CA2E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5.1 [22.3,27.7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E7211D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5.1 [22.1,27.8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9235F7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5.1 [22.4,27.6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D12237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5</w:t>
            </w:r>
          </w:p>
        </w:tc>
      </w:tr>
      <w:tr w:rsidR="009724AA" w:rsidRPr="00B854A2" w14:paraId="283A673F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DE07E5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085B2E6A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D10607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8.3 [17.1,19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85090E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8.3 [17.2,19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5D42DE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8.3 [17.1,19.4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7F11EE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954</w:t>
            </w:r>
          </w:p>
        </w:tc>
      </w:tr>
      <w:tr w:rsidR="009724AA" w:rsidRPr="00B854A2" w14:paraId="3292B113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39796A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proofErr w:type="spellStart"/>
            <w:r w:rsidRPr="00CF7B51">
              <w:rPr>
                <w:sz w:val="20"/>
                <w:szCs w:val="20"/>
              </w:rPr>
              <w:t>Fbg</w:t>
            </w:r>
            <w:proofErr w:type="spellEnd"/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97A87EA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CBCE54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8 [2.3,3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5B5141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7 [2.3,3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ED05F7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8 [2.4,3.4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AEC33F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59</w:t>
            </w:r>
          </w:p>
        </w:tc>
      </w:tr>
      <w:tr w:rsidR="009724AA" w:rsidRPr="00B854A2" w14:paraId="358025DF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09FE2A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50C79FDF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54D217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6.9 [11.9,23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B0A1BA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7.2 [11.9,23.7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DD31FA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6.2 [11.9,21.2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771D83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57</w:t>
            </w:r>
          </w:p>
        </w:tc>
      </w:tr>
      <w:tr w:rsidR="009724AA" w:rsidRPr="00B854A2" w14:paraId="4A91F033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039B3D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AS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10B4A15D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C9F1BF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9.1 [23.4,37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F01A36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8.6 [23.6,36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CE5C4C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0.2 [23.3,38.4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5BB394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88</w:t>
            </w:r>
          </w:p>
        </w:tc>
      </w:tr>
      <w:tr w:rsidR="009724AA" w:rsidRPr="00B854A2" w14:paraId="5A644A25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BB8BB5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GGT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58F76772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64869C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2.8 [15.9,34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30E468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1.7 [15.8,33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5B4064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4.8 [16.3,36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661A0D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93</w:t>
            </w:r>
          </w:p>
        </w:tc>
      </w:tr>
      <w:tr w:rsidR="009724AA" w:rsidRPr="00B854A2" w14:paraId="1F5930CF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47D58D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ALP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7C50890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CE676D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7.1 [64.0,93.7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0692F7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4.3 [63.3,92.8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E4E54D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80.0 [65.4,95.1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E18FAC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42</w:t>
            </w:r>
          </w:p>
        </w:tc>
      </w:tr>
      <w:tr w:rsidR="009724AA" w:rsidRPr="00B854A2" w14:paraId="7117ABB4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BB2359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Total bilirubin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3EBDB047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E205AE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5.2 [11.8,20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A4C11D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4.9 [11.7,19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355D26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6.2 [12.0,21.3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E759D1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02</w:t>
            </w:r>
          </w:p>
        </w:tc>
      </w:tr>
      <w:tr w:rsidR="009724AA" w:rsidRPr="00B854A2" w14:paraId="6FFE1256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423155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Direct bilirubin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0F7B674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A1F4AE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6 [3.6,6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D89FDD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5 [3.5,6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1DC5E0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8 [3.7,6.6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E0EFC9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79</w:t>
            </w:r>
          </w:p>
        </w:tc>
      </w:tr>
      <w:tr w:rsidR="009724AA" w:rsidRPr="00B854A2" w14:paraId="59E3EE2B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01125E6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Indirect bilirubin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38BBBA3B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4E4411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.8 [7.8,14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3A2555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.6 [7.4,14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5AFDA3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1.5 [8.1,15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6536F5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46</w:t>
            </w:r>
          </w:p>
        </w:tc>
      </w:tr>
      <w:tr w:rsidR="009724AA" w:rsidRPr="00B854A2" w14:paraId="44851A35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834C7F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Total protein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3BE8B24A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90C8D0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8.2 [64.8,72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18A748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7.9 [64.1,72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7A5EB2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8.9 [66.1,72.2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33A741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51</w:t>
            </w:r>
          </w:p>
        </w:tc>
      </w:tr>
      <w:tr w:rsidR="009724AA" w:rsidRPr="00B854A2" w14:paraId="3FA8CA3B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14B3A6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lastRenderedPageBreak/>
              <w:t>Albumin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E0C180B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10358A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0.6 [38.5,42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86CE5D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0.6 [38.3,42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4BA6DE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0.7 [39.0,42.8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F16257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434</w:t>
            </w:r>
          </w:p>
        </w:tc>
      </w:tr>
      <w:tr w:rsidR="009724AA" w:rsidRPr="00B854A2" w14:paraId="392531D6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9631EA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Globulin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A9C2271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2E23C3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7.8 [24.9,31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C2CEAD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7.6 [24.6,31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23AF4C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8.1 [25.3,30.8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ACE587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53</w:t>
            </w:r>
          </w:p>
        </w:tc>
      </w:tr>
      <w:tr w:rsidR="009724AA" w:rsidRPr="00B854A2" w14:paraId="382DD75C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2F5BFB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Albumin/globulin ratio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08C81185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E54C67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4 [1.3,1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54F01C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4 [1.3,1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303DF7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5 [1.3,1.6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6A0F6E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26</w:t>
            </w:r>
          </w:p>
        </w:tc>
      </w:tr>
      <w:tr w:rsidR="009724AA" w:rsidRPr="00B854A2" w14:paraId="4B18E1F3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51ABC88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Creatinine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638B04B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7D0118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2.6 [60.3,88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43C36B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2.0 [60.1,87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50AD9F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73.2 [61.0,90.8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C581B3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74</w:t>
            </w:r>
          </w:p>
        </w:tc>
      </w:tr>
      <w:tr w:rsidR="009724AA" w:rsidRPr="00B854A2" w14:paraId="34F9CB22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4A1005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CF7B51">
              <w:rPr>
                <w:sz w:val="20"/>
                <w:szCs w:val="20"/>
              </w:rPr>
              <w:t>Urea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F97EEDC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2B3708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.6 [4.4,7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8F08F3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.4 [4.3,7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FB3C05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.8 [4.5,7.1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DE7E99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152</w:t>
            </w:r>
          </w:p>
        </w:tc>
      </w:tr>
      <w:tr w:rsidR="009724AA" w:rsidRPr="00B854A2" w14:paraId="50E20C70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DF2997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c acid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0EF53F79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190BA1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28.1 [266.5,398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83F892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22.0 [265.2,393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87D68A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36.0 [267.0,400.6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E23723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405</w:t>
            </w:r>
          </w:p>
        </w:tc>
      </w:tr>
      <w:tr w:rsidR="009724AA" w:rsidRPr="00B854A2" w14:paraId="0DC74560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0B03F7B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45CCF">
              <w:rPr>
                <w:sz w:val="20"/>
                <w:szCs w:val="20"/>
              </w:rPr>
              <w:t>HbA1c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3242BE7C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5926BD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.9 [5.5,6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D3F29C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5.9 [5.5,6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B32DD5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6.0 [5.6,6.8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961F38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069</w:t>
            </w:r>
          </w:p>
        </w:tc>
      </w:tr>
      <w:tr w:rsidR="009724AA" w:rsidRPr="00B854A2" w14:paraId="1820B1C6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0BD3F7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7390FB9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31D155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3 [3.7,4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DC831A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2 [3.6,4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42589F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4 [3.8,5.1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F2BA33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28</w:t>
            </w:r>
          </w:p>
        </w:tc>
      </w:tr>
      <w:tr w:rsidR="009724AA" w:rsidRPr="00B854A2" w14:paraId="16A6A3D0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950AF0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7577EED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2AD2CB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1 [0.8,1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898D0B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1 [0.8,1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98C598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2 [0.8,1.6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853170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455</w:t>
            </w:r>
          </w:p>
        </w:tc>
      </w:tr>
      <w:tr w:rsidR="009724AA" w:rsidRPr="00B854A2" w14:paraId="18103F29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1E70E4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81A5CC1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665381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1 [0.9,1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425E4B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1 [0.9,1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CC3D47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1 [0.9,1.4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FBB85F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7</w:t>
            </w:r>
          </w:p>
        </w:tc>
      </w:tr>
      <w:tr w:rsidR="009724AA" w:rsidRPr="00B854A2" w14:paraId="5E5173A1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253D23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4B4B5BE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3ACF61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4 [1.9,3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D6AAA4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3 [1.8,2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01417C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5 [2.0,3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DE1E66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08</w:t>
            </w:r>
          </w:p>
        </w:tc>
      </w:tr>
      <w:tr w:rsidR="009724AA" w:rsidRPr="00B854A2" w14:paraId="2F872D54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75CDE2E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p</w:t>
            </w:r>
            <w:proofErr w:type="spellEnd"/>
            <w:r>
              <w:rPr>
                <w:sz w:val="20"/>
                <w:szCs w:val="20"/>
              </w:rPr>
              <w:t>(a)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6864B3F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901AAF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52.3 [79.1,315.7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009BCE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48.9 [74.9,315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0A0893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63.6 [84.1,315.9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9BDC04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453</w:t>
            </w:r>
          </w:p>
        </w:tc>
      </w:tr>
      <w:tr w:rsidR="009724AA" w:rsidRPr="00B854A2" w14:paraId="68DCF692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FE2C3C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0F29F6">
              <w:rPr>
                <w:sz w:val="20"/>
                <w:szCs w:val="20"/>
              </w:rPr>
              <w:t>ApoA1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97EC34C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F17386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3 [1.1,1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8DC135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3 [1.1,1.4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DE00DB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3 [1.1,1.4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779DB4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17</w:t>
            </w:r>
          </w:p>
        </w:tc>
      </w:tr>
      <w:tr w:rsidR="009724AA" w:rsidRPr="00B854A2" w14:paraId="32132DCC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7FEC347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0F29F6">
              <w:rPr>
                <w:sz w:val="20"/>
                <w:szCs w:val="20"/>
              </w:rPr>
              <w:t>ApoB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23A511D2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EA96A7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 [0.7,1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4658A5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 [0.7,1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67990F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 [0.7,1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0BB074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07</w:t>
            </w:r>
          </w:p>
        </w:tc>
      </w:tr>
      <w:tr w:rsidR="009724AA" w:rsidRPr="00B854A2" w14:paraId="0688EAA2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24D0C06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0F29F6">
              <w:rPr>
                <w:sz w:val="20"/>
                <w:szCs w:val="20"/>
              </w:rPr>
              <w:t>HCY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77117D6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8AC5B5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5.8 [12.1,22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738CFF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5.9 [12.2,22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98F8C9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5.7 [12.0,22.3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1310CCA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946</w:t>
            </w:r>
          </w:p>
        </w:tc>
      </w:tr>
      <w:tr w:rsidR="009724AA" w:rsidRPr="00B854A2" w14:paraId="3D9CAFB1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D9DFDE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1225179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C9C5E8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3 [1.0,6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5E35D7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0 [0.9,6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E86C60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6 [1.1,6.5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0367BBC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202</w:t>
            </w:r>
          </w:p>
        </w:tc>
      </w:tr>
      <w:tr w:rsidR="009724AA" w:rsidRPr="00B854A2" w14:paraId="2DE1E893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F0CFBA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0F29F6">
              <w:rPr>
                <w:sz w:val="20"/>
                <w:szCs w:val="20"/>
              </w:rPr>
              <w:t>TBA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0202F01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DB82FA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.9 [2.2,7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3E09D27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4.2 [2.2,7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9DD130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.7 [2.3,6.2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512FB28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338</w:t>
            </w:r>
          </w:p>
        </w:tc>
      </w:tr>
      <w:tr w:rsidR="009724AA" w:rsidRPr="00B854A2" w14:paraId="058E4370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EA413F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079EA5ED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C503B9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9.7 [138.0,140.5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D0B803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9.7 [138.0,140.6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D42FF8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39.6 [138.0,140.4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E5171F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07</w:t>
            </w:r>
          </w:p>
        </w:tc>
      </w:tr>
      <w:tr w:rsidR="009724AA" w:rsidRPr="00B854A2" w14:paraId="03969830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3DBDDB5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379415D5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71670E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.7 [3.5,4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2F7518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.7 [3.5,4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4FF4D3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3.7 [3.5,4.0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141C7B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3</w:t>
            </w:r>
          </w:p>
        </w:tc>
      </w:tr>
      <w:tr w:rsidR="009724AA" w:rsidRPr="00B854A2" w14:paraId="41CACDFE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359169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0F29F6">
              <w:rPr>
                <w:sz w:val="20"/>
                <w:szCs w:val="20"/>
              </w:rPr>
              <w:t>Chloride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BC5998B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6A043C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4.7 [102.8,106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D554B2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4.7 [103.0,106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C3064B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04.4 [102.8,106.9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77959D91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48</w:t>
            </w:r>
          </w:p>
        </w:tc>
      </w:tr>
      <w:tr w:rsidR="009724AA" w:rsidRPr="00B854A2" w14:paraId="56F53EA9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C4D6F1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0F29F6">
              <w:rPr>
                <w:sz w:val="20"/>
                <w:szCs w:val="20"/>
              </w:rPr>
              <w:t>Total calcium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61AC0C83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068F62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3 [2.2,2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5B7F39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3 [2.2,2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2D097F6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.3 [2.2,2.3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069D3F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2</w:t>
            </w:r>
          </w:p>
        </w:tc>
      </w:tr>
      <w:tr w:rsidR="009724AA" w:rsidRPr="00B854A2" w14:paraId="3768B60F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1971BF60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0F29F6">
              <w:rPr>
                <w:sz w:val="20"/>
                <w:szCs w:val="20"/>
              </w:rPr>
              <w:lastRenderedPageBreak/>
              <w:t>Magnesium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3BC78185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FC0954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 [0.8,0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A2B5C9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 [0.8,0.9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C8D109B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8 [0.8,0.9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4AC30A2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647</w:t>
            </w:r>
          </w:p>
        </w:tc>
      </w:tr>
      <w:tr w:rsidR="009724AA" w:rsidRPr="00B854A2" w14:paraId="246CC5BF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471D330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0F29F6">
              <w:rPr>
                <w:sz w:val="20"/>
                <w:szCs w:val="20"/>
              </w:rPr>
              <w:t>Phosphate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63B0AED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21F0435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0 [0.8,1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AF1447D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0 [0.8,1.1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74DD4414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1.0 [0.8,1.1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678996D8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745</w:t>
            </w:r>
          </w:p>
        </w:tc>
      </w:tr>
      <w:tr w:rsidR="009724AA" w:rsidRPr="00B854A2" w14:paraId="2227D09F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7BEAEBBA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7E623960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9400CFE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0.0 [60.0,138.0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493F1C27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91.0 [60.0,150.2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1527E0A2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88.0 [60.0,129.7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35E15FDF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86</w:t>
            </w:r>
          </w:p>
        </w:tc>
      </w:tr>
      <w:tr w:rsidR="009724AA" w:rsidRPr="00B854A2" w14:paraId="204B8F08" w14:textId="77777777" w:rsidTr="009724AA">
        <w:trPr>
          <w:trHeight w:val="280"/>
        </w:trPr>
        <w:tc>
          <w:tcPr>
            <w:tcW w:w="1083" w:type="pct"/>
            <w:shd w:val="clear" w:color="auto" w:fill="FFFFFF"/>
            <w:noWrap/>
            <w:vAlign w:val="center"/>
          </w:tcPr>
          <w:p w14:paraId="6C7B18B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0F29F6">
              <w:rPr>
                <w:sz w:val="20"/>
                <w:szCs w:val="20"/>
              </w:rPr>
              <w:t>CK-MB</w:t>
            </w:r>
          </w:p>
        </w:tc>
        <w:tc>
          <w:tcPr>
            <w:tcW w:w="575" w:type="pct"/>
            <w:shd w:val="clear" w:color="auto" w:fill="FFFFFF"/>
            <w:noWrap/>
            <w:vAlign w:val="center"/>
          </w:tcPr>
          <w:p w14:paraId="4970CE3F" w14:textId="77777777" w:rsidR="009724AA" w:rsidRPr="00B854A2" w:rsidRDefault="009724AA" w:rsidP="008816F0">
            <w:pPr>
              <w:rPr>
                <w:sz w:val="20"/>
                <w:szCs w:val="20"/>
              </w:rPr>
            </w:pP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07A51ABC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1.1 [16.3,26.7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63FF5B96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1.0 [16.2,26.3]</w:t>
            </w:r>
          </w:p>
        </w:tc>
        <w:tc>
          <w:tcPr>
            <w:tcW w:w="921" w:type="pct"/>
            <w:shd w:val="clear" w:color="auto" w:fill="FFFFFF"/>
            <w:noWrap/>
            <w:vAlign w:val="center"/>
          </w:tcPr>
          <w:p w14:paraId="566979A9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21.2 [16.5,27.5]</w:t>
            </w:r>
          </w:p>
        </w:tc>
        <w:tc>
          <w:tcPr>
            <w:tcW w:w="577" w:type="pct"/>
            <w:shd w:val="clear" w:color="auto" w:fill="FFFFFF"/>
            <w:noWrap/>
            <w:vAlign w:val="center"/>
          </w:tcPr>
          <w:p w14:paraId="276D1F03" w14:textId="77777777" w:rsidR="009724AA" w:rsidRPr="00B854A2" w:rsidRDefault="009724AA" w:rsidP="008816F0">
            <w:pPr>
              <w:rPr>
                <w:sz w:val="20"/>
                <w:szCs w:val="20"/>
              </w:rPr>
            </w:pPr>
            <w:r w:rsidRPr="00B854A2">
              <w:rPr>
                <w:rFonts w:hint="eastAsia"/>
                <w:sz w:val="20"/>
                <w:szCs w:val="20"/>
              </w:rPr>
              <w:t>0.504</w:t>
            </w:r>
          </w:p>
        </w:tc>
      </w:tr>
    </w:tbl>
    <w:p w14:paraId="777F4792" w14:textId="77777777" w:rsidR="009724AA" w:rsidRPr="009724AA" w:rsidRDefault="009724AA" w:rsidP="009724AA">
      <w:pPr>
        <w:jc w:val="both"/>
        <w:rPr>
          <w:b/>
          <w:bCs/>
          <w:szCs w:val="24"/>
          <w:lang w:val="en-GB" w:eastAsia="zh-CN"/>
        </w:rPr>
      </w:pPr>
      <w:r w:rsidRPr="009724AA">
        <w:rPr>
          <w:b/>
          <w:bCs/>
          <w:szCs w:val="24"/>
          <w:lang w:val="en-GB"/>
        </w:rPr>
        <w:t>Abbreviations and nomenclatures</w:t>
      </w:r>
    </w:p>
    <w:p w14:paraId="58F1AED1" w14:textId="436AE927" w:rsidR="00DE23E8" w:rsidRPr="009724AA" w:rsidRDefault="009724AA" w:rsidP="009724AA">
      <w:pPr>
        <w:jc w:val="both"/>
        <w:rPr>
          <w:szCs w:val="24"/>
          <w:lang w:eastAsia="zh-CN"/>
        </w:rPr>
      </w:pPr>
      <w:r w:rsidRPr="009724AA">
        <w:rPr>
          <w:szCs w:val="24"/>
          <w:lang w:val="en-GB"/>
        </w:rPr>
        <w:t xml:space="preserve">END, early neurological deterioration; ECG, electrocardiogram; PR, P-R interval; QRS, QRS complex duration; QT, QT interval; QTc, corrected QT interval; WBC, white blood cell count; RBC, red blood cell count; Hb, </w:t>
      </w:r>
      <w:proofErr w:type="spellStart"/>
      <w:r w:rsidRPr="009724AA">
        <w:rPr>
          <w:szCs w:val="24"/>
          <w:lang w:val="en-GB"/>
        </w:rPr>
        <w:t>hemoglobin</w:t>
      </w:r>
      <w:proofErr w:type="spellEnd"/>
      <w:r w:rsidRPr="009724AA">
        <w:rPr>
          <w:szCs w:val="24"/>
          <w:lang w:val="en-GB"/>
        </w:rPr>
        <w:t xml:space="preserve">; HCT, </w:t>
      </w:r>
      <w:proofErr w:type="spellStart"/>
      <w:r w:rsidRPr="009724AA">
        <w:rPr>
          <w:szCs w:val="24"/>
          <w:lang w:val="en-GB"/>
        </w:rPr>
        <w:t>hematocrit</w:t>
      </w:r>
      <w:proofErr w:type="spellEnd"/>
      <w:r w:rsidRPr="009724AA">
        <w:rPr>
          <w:szCs w:val="24"/>
          <w:lang w:val="en-GB"/>
        </w:rPr>
        <w:t xml:space="preserve">; MCV, mean corpuscular volume; MCH, mean corpuscular </w:t>
      </w:r>
      <w:proofErr w:type="spellStart"/>
      <w:r w:rsidRPr="009724AA">
        <w:rPr>
          <w:szCs w:val="24"/>
          <w:lang w:val="en-GB"/>
        </w:rPr>
        <w:t>hemoglobin</w:t>
      </w:r>
      <w:proofErr w:type="spellEnd"/>
      <w:r w:rsidRPr="009724AA">
        <w:rPr>
          <w:szCs w:val="24"/>
          <w:lang w:val="en-GB"/>
        </w:rPr>
        <w:t xml:space="preserve">; MCHC, mean corpuscular </w:t>
      </w:r>
      <w:proofErr w:type="spellStart"/>
      <w:r w:rsidRPr="009724AA">
        <w:rPr>
          <w:szCs w:val="24"/>
          <w:lang w:val="en-GB"/>
        </w:rPr>
        <w:t>hemoglobin</w:t>
      </w:r>
      <w:proofErr w:type="spellEnd"/>
      <w:r w:rsidRPr="009724AA">
        <w:rPr>
          <w:szCs w:val="24"/>
          <w:lang w:val="en-GB"/>
        </w:rPr>
        <w:t xml:space="preserve"> concentration; RDW-CV, red cell distribution width-coefficient of variation; RDW-SD, red cell distribution width-standard deviation; PLT, platelet count; PCT, </w:t>
      </w:r>
      <w:proofErr w:type="spellStart"/>
      <w:r w:rsidRPr="009724AA">
        <w:rPr>
          <w:szCs w:val="24"/>
          <w:lang w:val="en-GB"/>
        </w:rPr>
        <w:t>plateletcrit</w:t>
      </w:r>
      <w:proofErr w:type="spellEnd"/>
      <w:r w:rsidRPr="009724AA">
        <w:rPr>
          <w:szCs w:val="24"/>
          <w:lang w:val="en-GB"/>
        </w:rPr>
        <w:t xml:space="preserve">; MPV, mean platelet volume; PDW, platelet distribution width; P-LCR, platelet large cell ratio; PT, prothrombin time; PTR, prothrombin activity; INR, international normalized ratio; APTT, activated partial thromboplastin time; TT, thrombin time; </w:t>
      </w:r>
      <w:proofErr w:type="spellStart"/>
      <w:r w:rsidRPr="009724AA">
        <w:rPr>
          <w:szCs w:val="24"/>
          <w:lang w:val="en-GB"/>
        </w:rPr>
        <w:t>Fbg</w:t>
      </w:r>
      <w:proofErr w:type="spellEnd"/>
      <w:r w:rsidRPr="009724AA">
        <w:rPr>
          <w:szCs w:val="24"/>
          <w:lang w:val="en-GB"/>
        </w:rPr>
        <w:t xml:space="preserve">, fibrinogen; D-dimer, D-dimer; ALT, alanine aminotransferase; AST, aspartate aminotransferase; GGT, gamma-glutamyl transferase; ALP, alkaline phosphatase; TC, total cholesterol; TG, triglycerides; HDL-C, high-density lipoprotein cholesterol; LDL-C, low-density lipoprotein cholesterol; </w:t>
      </w:r>
      <w:proofErr w:type="spellStart"/>
      <w:r w:rsidRPr="009724AA">
        <w:rPr>
          <w:szCs w:val="24"/>
          <w:lang w:val="en-GB"/>
        </w:rPr>
        <w:t>Lp</w:t>
      </w:r>
      <w:proofErr w:type="spellEnd"/>
      <w:r w:rsidRPr="009724AA">
        <w:rPr>
          <w:szCs w:val="24"/>
          <w:lang w:val="en-GB"/>
        </w:rPr>
        <w:t xml:space="preserve">(a), lipoprotein(a); ApoA1, apolipoprotein A1; ApoB, apolipoprotein B; HCY, homocysteine; CRP, C-reactive protein; TBA, total bile acids; CK, creatine kinase; CK-MB, creatine kinase-MB isoenzyme; LDH, lactate dehydrogenase; HbA1c, </w:t>
      </w:r>
      <w:proofErr w:type="spellStart"/>
      <w:r w:rsidRPr="009724AA">
        <w:rPr>
          <w:szCs w:val="24"/>
          <w:lang w:val="en-GB"/>
        </w:rPr>
        <w:t>hemoglobin</w:t>
      </w:r>
      <w:proofErr w:type="spellEnd"/>
      <w:r w:rsidRPr="009724AA">
        <w:rPr>
          <w:szCs w:val="24"/>
          <w:lang w:val="en-GB"/>
        </w:rPr>
        <w:t xml:space="preserve"> A1c. Data are presented as mean (SD) or median [Q1, Q3].</w:t>
      </w:r>
    </w:p>
    <w:sectPr w:rsidR="00DE23E8" w:rsidRPr="009724A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799DFC" w14:textId="77777777" w:rsidR="007C607A" w:rsidRDefault="007C607A" w:rsidP="00117666">
      <w:pPr>
        <w:spacing w:after="0"/>
      </w:pPr>
      <w:r>
        <w:separator/>
      </w:r>
    </w:p>
  </w:endnote>
  <w:endnote w:type="continuationSeparator" w:id="0">
    <w:p w14:paraId="3142B255" w14:textId="77777777" w:rsidR="007C607A" w:rsidRDefault="007C60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F45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F45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F45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F45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D3D99" w14:textId="77777777" w:rsidR="007C607A" w:rsidRDefault="007C607A" w:rsidP="00117666">
      <w:pPr>
        <w:spacing w:after="0"/>
      </w:pPr>
      <w:r>
        <w:separator/>
      </w:r>
    </w:p>
  </w:footnote>
  <w:footnote w:type="continuationSeparator" w:id="0">
    <w:p w14:paraId="0E1367EA" w14:textId="77777777" w:rsidR="007C607A" w:rsidRDefault="007C60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F45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F452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25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1B1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07A"/>
    <w:rsid w:val="007E4121"/>
    <w:rsid w:val="007F4526"/>
    <w:rsid w:val="00803D24"/>
    <w:rsid w:val="00817DD6"/>
    <w:rsid w:val="00885156"/>
    <w:rsid w:val="009151AA"/>
    <w:rsid w:val="0093429D"/>
    <w:rsid w:val="00943573"/>
    <w:rsid w:val="00970F7D"/>
    <w:rsid w:val="009724AA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005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2</cp:revision>
  <cp:lastPrinted>2013-10-03T12:51:00Z</cp:lastPrinted>
  <dcterms:created xsi:type="dcterms:W3CDTF">2026-03-02T09:16:00Z</dcterms:created>
  <dcterms:modified xsi:type="dcterms:W3CDTF">2026-03-0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